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431A2" w14:textId="77777777" w:rsidR="0069366F" w:rsidRPr="00C0318E" w:rsidRDefault="0069366F" w:rsidP="0069366F">
      <w:pPr>
        <w:spacing w:line="259" w:lineRule="auto"/>
        <w:ind w:firstLine="720"/>
        <w:rPr>
          <w:rFonts w:ascii="Times New Roman" w:eastAsia="Times New Roman" w:hAnsi="Times New Roman" w:cs="Times New Roman"/>
          <w:b/>
        </w:rPr>
      </w:pPr>
      <w:bookmarkStart w:id="0" w:name="_Hlk90376552"/>
      <w:bookmarkStart w:id="1" w:name="_Hlk90376564"/>
      <w:r>
        <w:rPr>
          <w:rFonts w:ascii="Times New Roman" w:eastAsia="Times New Roman" w:hAnsi="Times New Roman" w:cs="Times New Roman"/>
          <w:b/>
        </w:rPr>
        <w:t xml:space="preserve">S3 Table: </w:t>
      </w:r>
      <w:r w:rsidRPr="000E2C23">
        <w:rPr>
          <w:rFonts w:ascii="Times New Roman" w:eastAsia="Times New Roman" w:hAnsi="Times New Roman" w:cs="Times New Roman"/>
        </w:rPr>
        <w:t xml:space="preserve"> </w:t>
      </w:r>
      <w:bookmarkEnd w:id="0"/>
      <w:r w:rsidRPr="007E1D8D">
        <w:rPr>
          <w:rFonts w:ascii="Times New Roman" w:eastAsia="Times New Roman" w:hAnsi="Times New Roman" w:cs="Times New Roman"/>
          <w:bCs/>
          <w:i/>
          <w:iCs/>
        </w:rPr>
        <w:t xml:space="preserve">Means and </w:t>
      </w:r>
      <w:r>
        <w:rPr>
          <w:rFonts w:ascii="Times New Roman" w:eastAsia="Times New Roman" w:hAnsi="Times New Roman" w:cs="Times New Roman"/>
          <w:bCs/>
          <w:i/>
          <w:iCs/>
        </w:rPr>
        <w:t>s</w:t>
      </w:r>
      <w:r w:rsidRPr="007E1D8D">
        <w:rPr>
          <w:rFonts w:ascii="Times New Roman" w:eastAsia="Times New Roman" w:hAnsi="Times New Roman" w:cs="Times New Roman"/>
          <w:bCs/>
          <w:i/>
          <w:iCs/>
        </w:rPr>
        <w:t xml:space="preserve">tandard </w:t>
      </w:r>
      <w:r>
        <w:rPr>
          <w:rFonts w:ascii="Times New Roman" w:eastAsia="Times New Roman" w:hAnsi="Times New Roman" w:cs="Times New Roman"/>
          <w:bCs/>
          <w:i/>
          <w:iCs/>
        </w:rPr>
        <w:t>d</w:t>
      </w:r>
      <w:r w:rsidRPr="007E1D8D">
        <w:rPr>
          <w:rFonts w:ascii="Times New Roman" w:eastAsia="Times New Roman" w:hAnsi="Times New Roman" w:cs="Times New Roman"/>
          <w:bCs/>
          <w:i/>
          <w:iCs/>
        </w:rPr>
        <w:t>eviations for CS2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662"/>
        <w:gridCol w:w="957"/>
        <w:gridCol w:w="957"/>
        <w:gridCol w:w="957"/>
        <w:gridCol w:w="957"/>
        <w:gridCol w:w="957"/>
        <w:gridCol w:w="957"/>
      </w:tblGrid>
      <w:tr w:rsidR="0069366F" w14:paraId="6F8D4FA2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1"/>
          <w:p w14:paraId="4AB10A9D" w14:textId="77777777" w:rsidR="0069366F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Meas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14:paraId="04F0FF0F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mallCap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2C7583A5" w14:textId="77777777" w:rsidR="0069366F" w:rsidRPr="00637764" w:rsidRDefault="0069366F" w:rsidP="001050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mallCaps/>
                <w:color w:val="FFFFFF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gridSpan w:val="3"/>
          </w:tcPr>
          <w:p w14:paraId="33481653" w14:textId="77777777" w:rsidR="0069366F" w:rsidRPr="00637764" w:rsidRDefault="0069366F" w:rsidP="001050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mallCaps/>
                <w:color w:val="FFFFFF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69366F" w14:paraId="57FA7924" w14:textId="77777777" w:rsidTr="00105053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34DFC2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78CA2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1 </w:t>
            </w:r>
          </w:p>
          <w:p w14:paraId="72F0083E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7D7916B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968CBB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2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  <w:p w14:paraId="345ADFC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1D46A72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A87A4A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3</w:t>
            </w:r>
          </w:p>
          <w:p w14:paraId="00C3EBC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N=</w:t>
            </w:r>
          </w:p>
          <w:p w14:paraId="77387CE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D1D1E7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1 </w:t>
            </w:r>
          </w:p>
          <w:p w14:paraId="71275BA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0DF30E8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080044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2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  <w:p w14:paraId="0A306E4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7F03A83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A59C4BD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3</w:t>
            </w:r>
          </w:p>
          <w:p w14:paraId="70DD505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N=</w:t>
            </w:r>
          </w:p>
          <w:p w14:paraId="755EFC1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9366F" w14:paraId="1576A7B0" w14:textId="77777777" w:rsidTr="00105053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06321F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git Span </w:t>
            </w:r>
          </w:p>
          <w:p w14:paraId="6BBD9325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Cognitive)</w:t>
            </w:r>
          </w:p>
        </w:tc>
        <w:tc>
          <w:tcPr>
            <w:tcW w:w="0" w:type="auto"/>
          </w:tcPr>
          <w:p w14:paraId="62C2E202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69655265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731 </w:t>
            </w:r>
          </w:p>
          <w:p w14:paraId="6F16ED9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1.756)</w:t>
            </w:r>
          </w:p>
        </w:tc>
        <w:tc>
          <w:tcPr>
            <w:tcW w:w="0" w:type="auto"/>
          </w:tcPr>
          <w:p w14:paraId="5DA4BDB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140E56C5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769 </w:t>
            </w:r>
          </w:p>
          <w:p w14:paraId="052375C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1.986)</w:t>
            </w:r>
          </w:p>
        </w:tc>
        <w:tc>
          <w:tcPr>
            <w:tcW w:w="0" w:type="auto"/>
          </w:tcPr>
          <w:p w14:paraId="3C69D4DE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43181B5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9.539</w:t>
            </w:r>
          </w:p>
          <w:p w14:paraId="0EDED35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2.611)</w:t>
            </w:r>
          </w:p>
        </w:tc>
        <w:tc>
          <w:tcPr>
            <w:tcW w:w="0" w:type="auto"/>
          </w:tcPr>
          <w:p w14:paraId="155F9E6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104CCCC8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077 </w:t>
            </w:r>
          </w:p>
          <w:p w14:paraId="6D58D5B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2.018)</w:t>
            </w:r>
          </w:p>
        </w:tc>
        <w:tc>
          <w:tcPr>
            <w:tcW w:w="0" w:type="auto"/>
          </w:tcPr>
          <w:p w14:paraId="040ADA9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2F71A7DB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654 </w:t>
            </w:r>
          </w:p>
          <w:p w14:paraId="364148D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2.449)</w:t>
            </w:r>
          </w:p>
        </w:tc>
        <w:tc>
          <w:tcPr>
            <w:tcW w:w="0" w:type="auto"/>
          </w:tcPr>
          <w:p w14:paraId="0194102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283BD2C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231 </w:t>
            </w:r>
          </w:p>
          <w:p w14:paraId="1A10E6E5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2.405)</w:t>
            </w:r>
          </w:p>
        </w:tc>
      </w:tr>
      <w:tr w:rsidR="0069366F" w14:paraId="5082698E" w14:textId="77777777" w:rsidTr="00105053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0BC785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ory Strategies </w:t>
            </w:r>
          </w:p>
          <w:p w14:paraId="52F1FA77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Behavioural)</w:t>
            </w:r>
          </w:p>
        </w:tc>
        <w:tc>
          <w:tcPr>
            <w:tcW w:w="0" w:type="auto"/>
          </w:tcPr>
          <w:p w14:paraId="282291D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5140D458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43 </w:t>
            </w:r>
          </w:p>
          <w:p w14:paraId="3F1F108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50)</w:t>
            </w:r>
          </w:p>
        </w:tc>
        <w:tc>
          <w:tcPr>
            <w:tcW w:w="0" w:type="auto"/>
          </w:tcPr>
          <w:p w14:paraId="25C90B38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2CC01B77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83 </w:t>
            </w:r>
          </w:p>
          <w:p w14:paraId="60EA7FF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27)</w:t>
            </w:r>
          </w:p>
        </w:tc>
        <w:tc>
          <w:tcPr>
            <w:tcW w:w="0" w:type="auto"/>
          </w:tcPr>
          <w:p w14:paraId="1F3B26FB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3B532A4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09 </w:t>
            </w:r>
          </w:p>
          <w:p w14:paraId="0089970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83)</w:t>
            </w:r>
          </w:p>
        </w:tc>
        <w:tc>
          <w:tcPr>
            <w:tcW w:w="0" w:type="auto"/>
          </w:tcPr>
          <w:p w14:paraId="3973819E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1F406C55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865 </w:t>
            </w:r>
          </w:p>
          <w:p w14:paraId="0588C755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22)</w:t>
            </w:r>
          </w:p>
        </w:tc>
        <w:tc>
          <w:tcPr>
            <w:tcW w:w="0" w:type="auto"/>
          </w:tcPr>
          <w:p w14:paraId="6B53C22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14:paraId="074CF7F7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810 </w:t>
            </w:r>
          </w:p>
          <w:p w14:paraId="2ED17A7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61)</w:t>
            </w:r>
          </w:p>
        </w:tc>
        <w:tc>
          <w:tcPr>
            <w:tcW w:w="0" w:type="auto"/>
          </w:tcPr>
          <w:p w14:paraId="35535EB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5A64D975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815 </w:t>
            </w:r>
          </w:p>
          <w:p w14:paraId="69F754F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47)</w:t>
            </w:r>
          </w:p>
        </w:tc>
      </w:tr>
      <w:tr w:rsidR="0069366F" w14:paraId="1D6CE71F" w14:textId="77777777" w:rsidTr="00105053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85BC8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Memory Capacity</w:t>
            </w:r>
          </w:p>
          <w:p w14:paraId="5F85D069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Behavioural)</w:t>
            </w:r>
          </w:p>
        </w:tc>
        <w:tc>
          <w:tcPr>
            <w:tcW w:w="0" w:type="auto"/>
          </w:tcPr>
          <w:p w14:paraId="2B99344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2F780D85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02 </w:t>
            </w:r>
          </w:p>
          <w:p w14:paraId="2BAB6CD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782)</w:t>
            </w:r>
          </w:p>
        </w:tc>
        <w:tc>
          <w:tcPr>
            <w:tcW w:w="0" w:type="auto"/>
          </w:tcPr>
          <w:p w14:paraId="6A7BB04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262564E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02 </w:t>
            </w:r>
          </w:p>
          <w:p w14:paraId="039D1A7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50)</w:t>
            </w:r>
          </w:p>
        </w:tc>
        <w:tc>
          <w:tcPr>
            <w:tcW w:w="0" w:type="auto"/>
          </w:tcPr>
          <w:p w14:paraId="3D0BDB5B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0AEB1365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33 </w:t>
            </w:r>
          </w:p>
          <w:p w14:paraId="7753BB4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99)</w:t>
            </w:r>
          </w:p>
        </w:tc>
        <w:tc>
          <w:tcPr>
            <w:tcW w:w="0" w:type="auto"/>
          </w:tcPr>
          <w:p w14:paraId="62450F8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  <w:p w14:paraId="0E717B72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90 </w:t>
            </w:r>
          </w:p>
          <w:p w14:paraId="3299903E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96)</w:t>
            </w:r>
          </w:p>
        </w:tc>
        <w:tc>
          <w:tcPr>
            <w:tcW w:w="0" w:type="auto"/>
          </w:tcPr>
          <w:p w14:paraId="483F6D78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14:paraId="4457715B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00 </w:t>
            </w:r>
          </w:p>
          <w:p w14:paraId="69A484F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23)</w:t>
            </w:r>
          </w:p>
        </w:tc>
        <w:tc>
          <w:tcPr>
            <w:tcW w:w="0" w:type="auto"/>
          </w:tcPr>
          <w:p w14:paraId="678D56C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344653AD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15 </w:t>
            </w:r>
          </w:p>
          <w:p w14:paraId="0904EFB7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1)</w:t>
            </w:r>
          </w:p>
        </w:tc>
      </w:tr>
      <w:tr w:rsidR="0069366F" w14:paraId="5831E66E" w14:textId="77777777" w:rsidTr="00105053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B471B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Memory Anxiety</w:t>
            </w:r>
          </w:p>
          <w:p w14:paraId="5E13D583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Emotional)</w:t>
            </w:r>
          </w:p>
        </w:tc>
        <w:tc>
          <w:tcPr>
            <w:tcW w:w="0" w:type="auto"/>
          </w:tcPr>
          <w:p w14:paraId="39F2E26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35E52F4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39 </w:t>
            </w:r>
          </w:p>
          <w:p w14:paraId="3453EC7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84)</w:t>
            </w:r>
          </w:p>
        </w:tc>
        <w:tc>
          <w:tcPr>
            <w:tcW w:w="0" w:type="auto"/>
          </w:tcPr>
          <w:p w14:paraId="12A489F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4D4DD40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132</w:t>
            </w:r>
          </w:p>
          <w:p w14:paraId="3DCBB75B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54)</w:t>
            </w:r>
          </w:p>
        </w:tc>
        <w:tc>
          <w:tcPr>
            <w:tcW w:w="0" w:type="auto"/>
          </w:tcPr>
          <w:p w14:paraId="4B45FB58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56C83E47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33 </w:t>
            </w:r>
          </w:p>
          <w:p w14:paraId="5B0A056E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.555)</w:t>
            </w:r>
          </w:p>
        </w:tc>
        <w:tc>
          <w:tcPr>
            <w:tcW w:w="0" w:type="auto"/>
          </w:tcPr>
          <w:p w14:paraId="2A7F2C6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</w:p>
          <w:p w14:paraId="6BD7EE7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34 </w:t>
            </w:r>
          </w:p>
          <w:p w14:paraId="55E362A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81)</w:t>
            </w:r>
          </w:p>
        </w:tc>
        <w:tc>
          <w:tcPr>
            <w:tcW w:w="0" w:type="auto"/>
          </w:tcPr>
          <w:p w14:paraId="0F4BA4D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</w:p>
          <w:p w14:paraId="63FE8FB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25 </w:t>
            </w:r>
          </w:p>
          <w:p w14:paraId="37DD06C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21)</w:t>
            </w:r>
          </w:p>
        </w:tc>
        <w:tc>
          <w:tcPr>
            <w:tcW w:w="0" w:type="auto"/>
          </w:tcPr>
          <w:p w14:paraId="3559ADD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</w:t>
            </w:r>
          </w:p>
          <w:p w14:paraId="4C6F487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33 </w:t>
            </w:r>
          </w:p>
          <w:p w14:paraId="643B762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48)</w:t>
            </w:r>
          </w:p>
        </w:tc>
      </w:tr>
      <w:tr w:rsidR="0069366F" w14:paraId="1E4EF6A8" w14:textId="77777777" w:rsidTr="00105053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61DF62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Memory Achievement</w:t>
            </w:r>
          </w:p>
          <w:p w14:paraId="7EC368C5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Psychosocial)</w:t>
            </w:r>
          </w:p>
        </w:tc>
        <w:tc>
          <w:tcPr>
            <w:tcW w:w="0" w:type="auto"/>
          </w:tcPr>
          <w:p w14:paraId="29975A4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2E6F5ACB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74 </w:t>
            </w:r>
          </w:p>
          <w:p w14:paraId="00FAE10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71)</w:t>
            </w:r>
          </w:p>
        </w:tc>
        <w:tc>
          <w:tcPr>
            <w:tcW w:w="0" w:type="auto"/>
          </w:tcPr>
          <w:p w14:paraId="3397CE18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61CA2E8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066 </w:t>
            </w:r>
          </w:p>
          <w:p w14:paraId="2469000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67)</w:t>
            </w:r>
          </w:p>
        </w:tc>
        <w:tc>
          <w:tcPr>
            <w:tcW w:w="0" w:type="auto"/>
          </w:tcPr>
          <w:p w14:paraId="6B31CC4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7076962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072 </w:t>
            </w:r>
          </w:p>
          <w:p w14:paraId="106C738D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18)</w:t>
            </w:r>
          </w:p>
        </w:tc>
        <w:tc>
          <w:tcPr>
            <w:tcW w:w="0" w:type="auto"/>
          </w:tcPr>
          <w:p w14:paraId="2B99A00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  <w:p w14:paraId="3F9DAC3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73 </w:t>
            </w:r>
          </w:p>
          <w:p w14:paraId="1EE3F11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72)</w:t>
            </w:r>
          </w:p>
        </w:tc>
        <w:tc>
          <w:tcPr>
            <w:tcW w:w="0" w:type="auto"/>
          </w:tcPr>
          <w:p w14:paraId="29A449D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</w:p>
          <w:p w14:paraId="1EB23C3D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29 </w:t>
            </w:r>
          </w:p>
          <w:p w14:paraId="36BDB64B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81)</w:t>
            </w:r>
          </w:p>
        </w:tc>
        <w:tc>
          <w:tcPr>
            <w:tcW w:w="0" w:type="auto"/>
          </w:tcPr>
          <w:p w14:paraId="270735B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5AA35DA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673 </w:t>
            </w:r>
          </w:p>
          <w:p w14:paraId="484BC84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380)</w:t>
            </w:r>
          </w:p>
        </w:tc>
      </w:tr>
      <w:tr w:rsidR="0069366F" w14:paraId="31F65C85" w14:textId="77777777" w:rsidTr="00105053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93A9C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mory Self-efficacy</w:t>
            </w:r>
          </w:p>
          <w:p w14:paraId="382A59A0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Psychosocial)</w:t>
            </w:r>
          </w:p>
        </w:tc>
        <w:tc>
          <w:tcPr>
            <w:tcW w:w="0" w:type="auto"/>
          </w:tcPr>
          <w:p w14:paraId="4BBD18A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3066B99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56 </w:t>
            </w:r>
          </w:p>
          <w:p w14:paraId="6FEAE5A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58)</w:t>
            </w:r>
          </w:p>
        </w:tc>
        <w:tc>
          <w:tcPr>
            <w:tcW w:w="0" w:type="auto"/>
          </w:tcPr>
          <w:p w14:paraId="2178B43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2EA6BB0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79 </w:t>
            </w:r>
          </w:p>
          <w:p w14:paraId="4D630BC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41)</w:t>
            </w:r>
          </w:p>
        </w:tc>
        <w:tc>
          <w:tcPr>
            <w:tcW w:w="0" w:type="auto"/>
          </w:tcPr>
          <w:p w14:paraId="6BC8EA7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15D821D7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858</w:t>
            </w:r>
          </w:p>
          <w:p w14:paraId="1F96EE9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57)</w:t>
            </w:r>
          </w:p>
        </w:tc>
        <w:tc>
          <w:tcPr>
            <w:tcW w:w="0" w:type="auto"/>
          </w:tcPr>
          <w:p w14:paraId="7C4B637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  <w:p w14:paraId="7333421D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438 </w:t>
            </w:r>
          </w:p>
          <w:p w14:paraId="107C3EC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67)</w:t>
            </w:r>
          </w:p>
        </w:tc>
        <w:tc>
          <w:tcPr>
            <w:tcW w:w="0" w:type="auto"/>
          </w:tcPr>
          <w:p w14:paraId="098250D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14:paraId="6762E538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00 </w:t>
            </w:r>
          </w:p>
          <w:p w14:paraId="5800953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556)</w:t>
            </w:r>
          </w:p>
        </w:tc>
        <w:tc>
          <w:tcPr>
            <w:tcW w:w="0" w:type="auto"/>
          </w:tcPr>
          <w:p w14:paraId="296A6E0D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730CAC3B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475 </w:t>
            </w:r>
          </w:p>
          <w:p w14:paraId="48384686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292)</w:t>
            </w:r>
          </w:p>
        </w:tc>
      </w:tr>
      <w:tr w:rsidR="0069366F" w14:paraId="48BDDC2A" w14:textId="77777777" w:rsidTr="00105053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82BFD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Workplace Self-efficacy</w:t>
            </w:r>
          </w:p>
          <w:p w14:paraId="12CC624D" w14:textId="77777777" w:rsidR="0069366F" w:rsidRPr="00637764" w:rsidRDefault="0069366F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Psychosocial)</w:t>
            </w:r>
          </w:p>
        </w:tc>
        <w:tc>
          <w:tcPr>
            <w:tcW w:w="0" w:type="auto"/>
          </w:tcPr>
          <w:p w14:paraId="45E3F233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54CF5A47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696 </w:t>
            </w:r>
          </w:p>
          <w:p w14:paraId="31C74822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12)</w:t>
            </w:r>
          </w:p>
        </w:tc>
        <w:tc>
          <w:tcPr>
            <w:tcW w:w="0" w:type="auto"/>
          </w:tcPr>
          <w:p w14:paraId="4527213C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  <w:p w14:paraId="0932CF52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846 </w:t>
            </w:r>
          </w:p>
          <w:p w14:paraId="7D482C11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38)</w:t>
            </w:r>
          </w:p>
        </w:tc>
        <w:tc>
          <w:tcPr>
            <w:tcW w:w="0" w:type="auto"/>
          </w:tcPr>
          <w:p w14:paraId="54CF799E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36797C8A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920</w:t>
            </w:r>
          </w:p>
          <w:p w14:paraId="6DAB815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728)</w:t>
            </w:r>
          </w:p>
        </w:tc>
        <w:tc>
          <w:tcPr>
            <w:tcW w:w="0" w:type="auto"/>
          </w:tcPr>
          <w:p w14:paraId="678CC954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  <w:p w14:paraId="1F1491AE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821 </w:t>
            </w:r>
          </w:p>
          <w:p w14:paraId="732584D8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479</w:t>
            </w:r>
          </w:p>
        </w:tc>
        <w:tc>
          <w:tcPr>
            <w:tcW w:w="0" w:type="auto"/>
          </w:tcPr>
          <w:p w14:paraId="01663AFF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14:paraId="49F20B19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40 </w:t>
            </w:r>
          </w:p>
          <w:p w14:paraId="65A09C57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74)</w:t>
            </w:r>
          </w:p>
        </w:tc>
        <w:tc>
          <w:tcPr>
            <w:tcW w:w="0" w:type="auto"/>
          </w:tcPr>
          <w:p w14:paraId="5D9AAE3D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121B44F0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745</w:t>
            </w:r>
          </w:p>
          <w:p w14:paraId="3B305872" w14:textId="77777777" w:rsidR="0069366F" w:rsidRPr="00637764" w:rsidRDefault="0069366F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0.614)</w:t>
            </w:r>
          </w:p>
        </w:tc>
      </w:tr>
    </w:tbl>
    <w:p w14:paraId="36B40D6D" w14:textId="45F9C485" w:rsidR="0069366F" w:rsidRDefault="0069366F" w:rsidP="0069366F">
      <w:pPr>
        <w:spacing w:line="48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(see appendix </w:t>
      </w:r>
      <w:r w:rsidR="006A0CDD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 xml:space="preserve"> for scoring ranges)</w:t>
      </w:r>
    </w:p>
    <w:p w14:paraId="6D21C598" w14:textId="77777777" w:rsidR="00C21F61" w:rsidRDefault="00C21F61"/>
    <w:sectPr w:rsidR="00C21F61" w:rsidSect="0069366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66F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9366F"/>
    <w:rsid w:val="006A0CDD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6E009"/>
  <w15:chartTrackingRefBased/>
  <w15:docId w15:val="{E68EF4D6-3F2A-7643-A2CD-DDDD594EA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9366F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Nancy Doyle</cp:lastModifiedBy>
  <cp:revision>2</cp:revision>
  <dcterms:created xsi:type="dcterms:W3CDTF">2021-12-16T15:47:00Z</dcterms:created>
  <dcterms:modified xsi:type="dcterms:W3CDTF">2022-01-24T08:16:00Z</dcterms:modified>
</cp:coreProperties>
</file>